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4D9A2" w14:textId="24519075" w:rsidR="00E34A3C" w:rsidRDefault="00DF337D" w:rsidP="00415D99">
      <w:r>
        <w:rPr>
          <w:b/>
        </w:rPr>
        <w:t>S</w:t>
      </w:r>
      <w:r w:rsidR="00D809E5">
        <w:rPr>
          <w:b/>
        </w:rPr>
        <w:t>5</w:t>
      </w:r>
      <w:r>
        <w:rPr>
          <w:b/>
        </w:rPr>
        <w:t xml:space="preserve"> </w:t>
      </w:r>
      <w:r w:rsidR="00A86BB7">
        <w:rPr>
          <w:b/>
        </w:rPr>
        <w:t xml:space="preserve">Table. </w:t>
      </w:r>
      <w:r w:rsidR="00545D52" w:rsidRPr="00A86BB7">
        <w:t xml:space="preserve">Histopathology </w:t>
      </w:r>
      <w:r w:rsidR="00A86BB7">
        <w:t>d</w:t>
      </w:r>
      <w:r w:rsidR="00545D52" w:rsidRPr="00A86BB7">
        <w:t>ata for Asian Clams</w:t>
      </w:r>
      <w:r w:rsidR="00A86BB7">
        <w:t xml:space="preserve"> showing t</w:t>
      </w:r>
      <w:r w:rsidR="00415D99">
        <w:t>ubular dilation observed in the histology slides (n=3</w:t>
      </w:r>
      <w:r w:rsidR="00B91877">
        <w:t>, i.e., 9 individual clams per treatment</w:t>
      </w:r>
      <w:r w:rsidR="00415D99">
        <w:t xml:space="preserve">). </w:t>
      </w:r>
      <w:r w:rsidR="00B91877">
        <w:t>The second column provides the number of clams with dilation vs. non-dilation. The third column provides the severity of the clams with dilation</w:t>
      </w:r>
      <w:r w:rsidR="00D87DE5">
        <w:t xml:space="preserve"> on a scale from mild, moderate to severe</w:t>
      </w:r>
      <w:r w:rsidR="00B91877">
        <w:t xml:space="preserve">. </w:t>
      </w:r>
    </w:p>
    <w:p w14:paraId="7B0007BD" w14:textId="77777777" w:rsidR="00E34A3C" w:rsidRDefault="00E34A3C" w:rsidP="00415D99"/>
    <w:tbl>
      <w:tblPr>
        <w:tblpPr w:leftFromText="180" w:rightFromText="180" w:vertAnchor="text" w:horzAnchor="page" w:tblpX="2062" w:tblpY="66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4"/>
        <w:gridCol w:w="1080"/>
        <w:gridCol w:w="900"/>
        <w:gridCol w:w="900"/>
        <w:gridCol w:w="1170"/>
        <w:gridCol w:w="1080"/>
      </w:tblGrid>
      <w:tr w:rsidR="00E34A3C" w:rsidRPr="004E2A46" w14:paraId="55C0E4D2" w14:textId="77777777" w:rsidTr="00E34A3C">
        <w:trPr>
          <w:trHeight w:val="266"/>
        </w:trPr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4407723" w14:textId="77777777" w:rsidR="00E34A3C" w:rsidRPr="004E2A46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782751D4" w14:textId="77777777" w:rsidR="00E34A3C" w:rsidRPr="004E2A46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rm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77B233C" w14:textId="77777777" w:rsidR="00E34A3C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l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379F4" w14:textId="77777777" w:rsidR="00E34A3C" w:rsidRPr="004E2A46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il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A7895" w14:textId="77777777" w:rsidR="00E34A3C" w:rsidRPr="004E2A46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0B807" w14:textId="77777777" w:rsidR="00E34A3C" w:rsidRPr="004E2A46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vere</w:t>
            </w:r>
          </w:p>
        </w:tc>
      </w:tr>
      <w:tr w:rsidR="00E34A3C" w:rsidRPr="004E2A46" w14:paraId="2AE98F00" w14:textId="77777777" w:rsidTr="00E34A3C">
        <w:trPr>
          <w:trHeight w:val="275"/>
        </w:trPr>
        <w:tc>
          <w:tcPr>
            <w:tcW w:w="20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41724ED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eg</w:t>
            </w:r>
            <w:proofErr w:type="spellEnd"/>
            <w:r>
              <w:rPr>
                <w:b/>
                <w:sz w:val="20"/>
              </w:rPr>
              <w:t xml:space="preserve"> Control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66F093BA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</w:tcPr>
          <w:p w14:paraId="36603B89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8BF01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440BD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44F0D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2C123A61" w14:textId="77777777" w:rsidTr="00E34A3C">
        <w:trPr>
          <w:trHeight w:val="284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D1FAE57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sitive</w:t>
            </w:r>
            <w:r w:rsidRPr="00996ACE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Control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23703A6A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237DC32F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5B146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EA40C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81D21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7D011CF0" w14:textId="77777777" w:rsidTr="00E34A3C">
        <w:trPr>
          <w:trHeight w:val="286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2566857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ET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57EDA7EC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534FEC2A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3E285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5EB4C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09A6D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15797A06" w14:textId="77777777" w:rsidTr="00E34A3C">
        <w:trPr>
          <w:trHeight w:val="295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EC01F1F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E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1B76AC86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32C5565D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F04C7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71BB7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EF1A8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1FEDF51A" w14:textId="77777777" w:rsidTr="00E34A3C">
        <w:trPr>
          <w:trHeight w:val="288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4AF04C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VC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05F195B0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20084101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28273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373BC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BB3D0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6252A1DD" w14:textId="77777777" w:rsidTr="00E34A3C">
        <w:trPr>
          <w:trHeight w:val="207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6E0A550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S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7332B0BF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7AB3828C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43C1B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2AC67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CC808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0391B975" w14:textId="77777777" w:rsidTr="00E34A3C">
        <w:trPr>
          <w:trHeight w:val="288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71875A7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ET + PCB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20663D65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0D4E083D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EB6A6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1B168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FB7F9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485DE4F4" w14:textId="77777777" w:rsidTr="00E34A3C">
        <w:trPr>
          <w:trHeight w:val="306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884637F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E + PCB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59E9B622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75FD1CA0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02402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21A32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3D638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E34A3C" w:rsidRPr="004E2A46" w14:paraId="03FCF81A" w14:textId="77777777" w:rsidTr="00E34A3C">
        <w:trPr>
          <w:trHeight w:val="286"/>
        </w:trPr>
        <w:tc>
          <w:tcPr>
            <w:tcW w:w="20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2550D6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VC + PCB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</w:tcPr>
          <w:p w14:paraId="139B06AC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right w:val="single" w:sz="8" w:space="0" w:color="auto"/>
            </w:tcBorders>
          </w:tcPr>
          <w:p w14:paraId="3D5BC1A9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14DAF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DEB86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128F5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34A3C" w:rsidRPr="004E2A46" w14:paraId="2A9BAFBB" w14:textId="77777777" w:rsidTr="00E34A3C">
        <w:trPr>
          <w:trHeight w:val="277"/>
        </w:trPr>
        <w:tc>
          <w:tcPr>
            <w:tcW w:w="20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6C0A9" w14:textId="77777777" w:rsidR="00E34A3C" w:rsidRPr="00996ACE" w:rsidRDefault="00E34A3C" w:rsidP="00E34A3C">
            <w:pPr>
              <w:jc w:val="center"/>
              <w:rPr>
                <w:b/>
                <w:sz w:val="20"/>
              </w:rPr>
            </w:pPr>
            <w:r w:rsidRPr="00996ACE">
              <w:rPr>
                <w:b/>
                <w:sz w:val="20"/>
              </w:rPr>
              <w:t>PS + PCB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5D9C43F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</w:tcPr>
          <w:p w14:paraId="1E4A8F36" w14:textId="77777777" w:rsidR="00E34A3C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4DACB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A5EDD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5F1D8" w14:textId="77777777" w:rsidR="00E34A3C" w:rsidRPr="004E2A46" w:rsidRDefault="00E34A3C" w:rsidP="00E34A3C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 w14:paraId="24A936D4" w14:textId="77777777" w:rsidR="00E34A3C" w:rsidRDefault="00E34A3C" w:rsidP="00415D99"/>
    <w:p w14:paraId="3925BF33" w14:textId="77777777" w:rsidR="00E34A3C" w:rsidRDefault="00E34A3C" w:rsidP="00415D99"/>
    <w:p w14:paraId="16B273B3" w14:textId="77777777" w:rsidR="00E34A3C" w:rsidRDefault="00E34A3C" w:rsidP="00415D99"/>
    <w:p w14:paraId="1D948A8A" w14:textId="77777777" w:rsidR="00E34A3C" w:rsidRDefault="00E34A3C" w:rsidP="00415D99"/>
    <w:p w14:paraId="34C835A4" w14:textId="77777777" w:rsidR="00E34A3C" w:rsidRDefault="00E34A3C" w:rsidP="00415D99"/>
    <w:p w14:paraId="7E56E262" w14:textId="77777777" w:rsidR="00E34A3C" w:rsidRDefault="00E34A3C" w:rsidP="00415D99"/>
    <w:p w14:paraId="4AB2CAB1" w14:textId="77777777" w:rsidR="00E34A3C" w:rsidRDefault="00E34A3C" w:rsidP="00415D99"/>
    <w:p w14:paraId="56E296A1" w14:textId="77777777" w:rsidR="00E34A3C" w:rsidRDefault="00E34A3C" w:rsidP="00415D99"/>
    <w:p w14:paraId="0C0399A6" w14:textId="77777777" w:rsidR="00E34A3C" w:rsidRDefault="00E34A3C" w:rsidP="00415D99"/>
    <w:p w14:paraId="42854FBC" w14:textId="77777777" w:rsidR="00E34A3C" w:rsidRDefault="00E34A3C" w:rsidP="00415D99"/>
    <w:p w14:paraId="5A7DCC8C" w14:textId="77777777" w:rsidR="00E34A3C" w:rsidRDefault="00E34A3C" w:rsidP="00415D99"/>
    <w:p w14:paraId="77F1A4D4" w14:textId="77777777" w:rsidR="00E34A3C" w:rsidRDefault="00E34A3C" w:rsidP="00415D99"/>
    <w:p w14:paraId="790CBF5E" w14:textId="77777777" w:rsidR="00E34A3C" w:rsidRDefault="00E34A3C" w:rsidP="00415D99"/>
    <w:p w14:paraId="3D683317" w14:textId="77777777" w:rsidR="00E34A3C" w:rsidRDefault="00E34A3C" w:rsidP="00415D99"/>
    <w:p w14:paraId="106E4C61" w14:textId="77777777" w:rsidR="00E34A3C" w:rsidRDefault="00E34A3C" w:rsidP="00415D99"/>
    <w:p w14:paraId="51A57E68" w14:textId="77777777" w:rsidR="00E34A3C" w:rsidRDefault="00E34A3C" w:rsidP="00415D99"/>
    <w:p w14:paraId="6A7EBAD1" w14:textId="77777777" w:rsidR="00E34A3C" w:rsidRDefault="00E34A3C" w:rsidP="00415D99"/>
    <w:p w14:paraId="3D0A1AE3" w14:textId="77777777" w:rsidR="00E34A3C" w:rsidRDefault="00E34A3C" w:rsidP="00415D99"/>
    <w:p w14:paraId="1A930370" w14:textId="77777777" w:rsidR="00E34A3C" w:rsidRDefault="00E34A3C" w:rsidP="00415D99"/>
    <w:p w14:paraId="58F81C51" w14:textId="77777777" w:rsidR="00E34A3C" w:rsidRDefault="00E34A3C" w:rsidP="00415D99"/>
    <w:p w14:paraId="03188753" w14:textId="77777777" w:rsidR="00E34A3C" w:rsidRDefault="00E34A3C" w:rsidP="00415D99"/>
    <w:p w14:paraId="755924F9" w14:textId="77777777" w:rsidR="00E34A3C" w:rsidRDefault="00E34A3C" w:rsidP="00415D99"/>
    <w:p w14:paraId="37590027" w14:textId="77777777" w:rsidR="00E34A3C" w:rsidRDefault="00E34A3C" w:rsidP="00415D99"/>
    <w:p w14:paraId="5DCBEBFF" w14:textId="77777777" w:rsidR="00E34A3C" w:rsidRDefault="00E34A3C" w:rsidP="00415D99"/>
    <w:p w14:paraId="12138C5A" w14:textId="77777777" w:rsidR="00E34A3C" w:rsidRDefault="00E34A3C" w:rsidP="00E34A3C">
      <w:pPr>
        <w:rPr>
          <w:b/>
        </w:rPr>
      </w:pPr>
    </w:p>
    <w:p w14:paraId="7C5939FC" w14:textId="77777777" w:rsidR="00E34A3C" w:rsidRDefault="00E34A3C" w:rsidP="00E34A3C">
      <w:pPr>
        <w:rPr>
          <w:b/>
        </w:rPr>
      </w:pPr>
    </w:p>
    <w:p w14:paraId="26D3C8E3" w14:textId="77777777" w:rsidR="00E34A3C" w:rsidRDefault="00E34A3C" w:rsidP="00E34A3C">
      <w:pPr>
        <w:rPr>
          <w:b/>
        </w:rPr>
      </w:pPr>
    </w:p>
    <w:p w14:paraId="4B018B94" w14:textId="77777777" w:rsidR="00E34A3C" w:rsidRDefault="00E34A3C" w:rsidP="00E34A3C">
      <w:pPr>
        <w:rPr>
          <w:b/>
        </w:rPr>
      </w:pPr>
    </w:p>
    <w:p w14:paraId="6A1B157B" w14:textId="77777777" w:rsidR="00E34A3C" w:rsidRDefault="00E34A3C" w:rsidP="00E34A3C">
      <w:pPr>
        <w:rPr>
          <w:b/>
        </w:rPr>
      </w:pPr>
    </w:p>
    <w:p w14:paraId="2AF40258" w14:textId="77777777" w:rsidR="00E34A3C" w:rsidRDefault="00E34A3C" w:rsidP="00E34A3C">
      <w:pPr>
        <w:rPr>
          <w:b/>
        </w:rPr>
      </w:pPr>
    </w:p>
    <w:p w14:paraId="186ED30C" w14:textId="77777777" w:rsidR="00E34A3C" w:rsidRDefault="00E34A3C" w:rsidP="00E34A3C">
      <w:pPr>
        <w:rPr>
          <w:b/>
        </w:rPr>
      </w:pPr>
    </w:p>
    <w:p w14:paraId="5F26CDBC" w14:textId="77777777" w:rsidR="00E34A3C" w:rsidRDefault="00E34A3C" w:rsidP="00E34A3C">
      <w:pPr>
        <w:rPr>
          <w:b/>
        </w:rPr>
      </w:pPr>
    </w:p>
    <w:p w14:paraId="7907D55E" w14:textId="77777777" w:rsidR="00E34A3C" w:rsidRDefault="00E34A3C" w:rsidP="00E34A3C">
      <w:pPr>
        <w:rPr>
          <w:b/>
        </w:rPr>
      </w:pPr>
    </w:p>
    <w:p w14:paraId="1283A439" w14:textId="77777777" w:rsidR="00E34A3C" w:rsidRDefault="00E34A3C" w:rsidP="00E34A3C">
      <w:pPr>
        <w:rPr>
          <w:b/>
        </w:rPr>
      </w:pPr>
    </w:p>
    <w:p w14:paraId="474D1F55" w14:textId="77777777" w:rsidR="00E34A3C" w:rsidRDefault="00E34A3C" w:rsidP="00E34A3C">
      <w:pPr>
        <w:rPr>
          <w:b/>
        </w:rPr>
      </w:pPr>
    </w:p>
    <w:p w14:paraId="7E98E703" w14:textId="77777777" w:rsidR="00E34A3C" w:rsidRDefault="00E34A3C" w:rsidP="00E34A3C">
      <w:pPr>
        <w:rPr>
          <w:b/>
        </w:rPr>
      </w:pPr>
    </w:p>
    <w:p w14:paraId="2BAEDF28" w14:textId="77777777" w:rsidR="00E34A3C" w:rsidRDefault="00E34A3C" w:rsidP="00E34A3C">
      <w:pPr>
        <w:rPr>
          <w:b/>
        </w:rPr>
      </w:pPr>
    </w:p>
    <w:p w14:paraId="3FCA4B1A" w14:textId="77777777" w:rsidR="00E34A3C" w:rsidRDefault="00E34A3C" w:rsidP="00E34A3C">
      <w:pPr>
        <w:rPr>
          <w:b/>
        </w:rPr>
      </w:pPr>
    </w:p>
    <w:p w14:paraId="6F59801D" w14:textId="77777777" w:rsidR="00E34A3C" w:rsidRDefault="00E34A3C" w:rsidP="00E34A3C">
      <w:pPr>
        <w:rPr>
          <w:b/>
        </w:rPr>
      </w:pPr>
      <w:bookmarkStart w:id="0" w:name="_GoBack"/>
      <w:bookmarkEnd w:id="0"/>
    </w:p>
    <w:sectPr w:rsidR="00E34A3C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3D0DE" w14:textId="77777777" w:rsidR="006B7220" w:rsidRDefault="006B7220" w:rsidP="00F16489">
      <w:r>
        <w:separator/>
      </w:r>
    </w:p>
  </w:endnote>
  <w:endnote w:type="continuationSeparator" w:id="0">
    <w:p w14:paraId="66F48916" w14:textId="77777777" w:rsidR="006B7220" w:rsidRDefault="006B7220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52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321481" w14:textId="77777777" w:rsidR="006B7220" w:rsidRDefault="006B7220" w:rsidP="00F16489">
      <w:r>
        <w:separator/>
      </w:r>
    </w:p>
  </w:footnote>
  <w:footnote w:type="continuationSeparator" w:id="0">
    <w:p w14:paraId="3C12037A" w14:textId="77777777" w:rsidR="006B7220" w:rsidRDefault="006B7220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61F73"/>
    <w:rsid w:val="006A5F71"/>
    <w:rsid w:val="006B7220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752AF"/>
    <w:rsid w:val="00D809E5"/>
    <w:rsid w:val="00D87DE5"/>
    <w:rsid w:val="00D90251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1:00Z</dcterms:created>
  <dcterms:modified xsi:type="dcterms:W3CDTF">2017-10-26T21:11:00Z</dcterms:modified>
</cp:coreProperties>
</file>